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US"/>
        </w:rPr>
        <w:t>Within and between arms differences in hemodynamic and biochemical da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14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60"/>
        <w:gridCol w:w="1417"/>
        <w:gridCol w:w="1842"/>
        <w:gridCol w:w="567"/>
        <w:gridCol w:w="1276"/>
        <w:gridCol w:w="1276"/>
        <w:gridCol w:w="1701"/>
        <w:gridCol w:w="567"/>
        <w:gridCol w:w="1843"/>
        <w:gridCol w:w="6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3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tive group</w:t>
            </w: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 group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tive vs Control grou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 month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Chang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6 months –baselin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Chang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6 months-baseline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Between-arms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difference in chang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Systolic BP, mmH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***134 (128-13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35 (131-1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3.1 to 6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5 (121-1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9 (124-1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6 to 8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3.9 to 9.2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Diastolic BP, mmH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0 (68-7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0 (68-7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.8 to 2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6 (63-6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7 (64-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.9 to 3.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-3.2 to 3.7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9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Heart rate, beats/m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2 (70-7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3 (71-7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.3 to 3.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3 (71-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2 (70-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.3 to 1.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4.5 to 1.6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Albumin, g/d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*3.8 (3.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3.6 (3.5-3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24 to -0.0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.6 (3.5-3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.6 (3.5-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16 to 0.0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06 to 0.2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Cholesterol, mg/d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61(15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17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64 (153-17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2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 3.89 to 8.6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3 (153-17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9 (158-17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.23 to 12.6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2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6.78 to 12.40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Triglycerides, mg/d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55 (133-17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68 (138-19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2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7.42 to 32.3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3 (124-16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0 (135-1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7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1.76 to 33.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9.99 to 30.12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Glycemia, mg/d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12 (99-12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16 (97-13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3.9 to 23.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4 (96-1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3 (95-1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7.9 to 4.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6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6.6 to 12.9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Hemoglobin, g/d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**11.6 (11.3-12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1.8 (11.4-1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25 to 0.6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.0 (10.7-11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.4 (11.1-1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03 to 0.8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38 to 0.8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Calcium, mg/d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8.9 (8.6-9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8.6 (8.3-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55 to 0.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9 (8.7-9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5 (8.1-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82 to 0.0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70 to 0.37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Phosphate, mg/d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.7 (4.2-5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.7 (4.4-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38 to 0.5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1 (3.8-4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2 (3.9-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25 to 0.4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55 to 0.58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9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PTHi, pg/m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347 (265-49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5 (67-8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39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57.49 to 135.7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7 (222-3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5 (196-3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1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54.34 to 31.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50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55.66 to 54.40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CRP, mg/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.4 (5.3-9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2.1 (6.9-1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.02 to 10.4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.6 (5.6-9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.3 (5.1-1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.10 to 5.5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2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9.78 to 3.8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ata are given as mean and 95% CI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* P=0.03 versus baseline albumin value of the control group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**P=0.02 versus baseline Hemoglobin value of the control group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***P=0.01 versus baseline systolic BP value of the control group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>B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: blood pressure;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>PTH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: intact parathyroid hormone;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>CR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: c-reactive protei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type w:val="nextPage"/>
          <w:pgSz w:orient="landscape" w:w="15840" w:h="12240"/>
          <w:pgMar w:left="567" w:right="567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  <w:lang w:val="en-US"/>
        </w:rPr>
        <w:t>Within and between arms differences in KDQOL-SF componen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14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507"/>
        <w:gridCol w:w="1276"/>
        <w:gridCol w:w="1418"/>
        <w:gridCol w:w="661"/>
        <w:gridCol w:w="1276"/>
        <w:gridCol w:w="1275"/>
        <w:gridCol w:w="1749"/>
        <w:gridCol w:w="709"/>
        <w:gridCol w:w="1842"/>
        <w:gridCol w:w="598"/>
      </w:tblGrid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6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8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tive group</w:t>
            </w:r>
          </w:p>
        </w:tc>
        <w:tc>
          <w:tcPr>
            <w:tcW w:w="50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 group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tive vs Control group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6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 months-baselin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aseli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 months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 months-basel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etween-arms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difference in chang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Symptom/problem lis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5.1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9.4-80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4.2 (69.1-79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9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5.5 to 3.6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0.8 (66.1-75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9.8 (64.9-74.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6.2 to 4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7.2 to 7.0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98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Effects of Kidney Disea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4.4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6.4-72.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2.8 (55.7-69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.6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9.5 to 6.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3.0 (56.9-69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1.8 (56.3-67.3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7.7 to 5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9.6 to 10.3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9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Burden of Kidney Disea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1.2 (31.8-50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1.0 (33.6-48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2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8.0 to 7.6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.5 (31.1-45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9.8 (31.0-48.6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7.7 to 10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0.4 to 13.5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9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Work statu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3.4 (3.2-23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3.2 (4.0-22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2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6.6 to 6.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.3 (2.2-16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.3 (3.5-19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6.7 to 10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8.7 to 13.1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8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Cognitive function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4.1 (56.1-7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5.0 (57.0-73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8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4.9 to 6.5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7.4 (60.3-74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7.8 (49.2-66.4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8.5 to -0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1.6 to 0.8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0.0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Quality of social interaction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8.3 (73.2-8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7.3 (72.4-82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0.98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5.7 to 3.8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1.4 (75.5-87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4.3 (67.8-80.8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3.7 to -0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4.6 to 2.4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13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Sexual function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7.2 (64.9-89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9.7 (55.0-8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7.5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1.4 to 6.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1.2 (45.7-76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3.0 (48.1-77.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6.1 to 19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2.6 to 31.1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0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Sleep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0.5 (54.4-66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4.4 (58.5-70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3.9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0.5 to 8.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4.8 (49.3-60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4.9 (49.8-60.0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5.38 to 6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1.6 to 4.2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2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Social suppor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2.8 (65.7-79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8.6 (61.2-76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4.2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1.3 to 2.9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9.9 (63.6-76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7.7 (61.4-74.0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9.8 to 2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8.4 to 12.4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0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Dialysis staff encouragemen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2.2 (67.7-76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3.5 (68.4-78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3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3.5 to 6.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6.6 (72.7-80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4.2 (70.3-78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7.3 to 2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0.6 to 3.3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9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Patients satisfaction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6.7 (68.9-8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4.7 (67.3-82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.9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7.5 to 3.6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4.2 (67.7-80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0.1 (63.6-76.6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2.2 to 4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2.4 to 8.2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7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Physical functioning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8.6 (38.0-59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0.0 (39.6-60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4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5.7 to 8.5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5.2 (37.6-52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1.4 (33.6-49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2.0 to 4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6.2 to  5.8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Role physical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2.3 (37.4-67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35.1 (20.2-5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7.2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32.4 to -1.9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.7 (17.4-4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5.8 (6.6-25.0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8.3 to 0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7.5 to 24.2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7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Pain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4.8 (44.2-65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9.5 (50.3-68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.7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4.6 to 14.0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6.0 (47.0-6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1.6 (42.6-60.6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6.3 to 7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4.4 to 6.3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3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General health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37.1 (30.6-43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35.5 (30.0-41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.5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8.0 to 4.9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4.1 (29.0-39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.6 (24.5-34.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0.3 to 1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1.6 to 5.7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50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Emotional well - being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7.7 (50.1-6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9.3 (52.0-66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1.5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4.7 to 7.8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1.2 (54.3-68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7.1 (50.4-63.8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1.7 to 3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5.8 to 4.4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Role emotional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63.6 (48.7-78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3.5 (37.6-69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0.1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4.1 to 3.9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5.0 (30.9-59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.2 (18.2-40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1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33.2 to 1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28.4 to 16.9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60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Social function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87.1 (79.8-94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78.3 (69.7-86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8.8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7.0 to -0.6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4.1 (78.2-9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0.7 (73.4-88.0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9.7 to 2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5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4.6 to 15.4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9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Energy/fatigu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3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6.5 (38.7-54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7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1.2 (32.8-49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5.3</w:t>
            </w:r>
          </w:p>
          <w:p>
            <w:pPr>
              <w:pStyle w:val="Normal"/>
              <w:spacing w:lineRule="auto" w:line="240" w:before="0" w:after="0"/>
              <w:ind w:left="-142" w:right="-1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2.6 to 2.0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45.8 (38.9-52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.8 (33.7-47.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-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2.9 to 3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(from -10.7 to 11.3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it-IT"/>
              </w:rPr>
              <w:t>0.95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Data are mean and 95% CI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0:56:00Z</dcterms:created>
  <dc:creator>rbaggetta</dc:creator>
  <dc:description/>
  <cp:keywords/>
  <dc:language>en-US</dc:language>
  <cp:lastModifiedBy>rbaggetta</cp:lastModifiedBy>
  <dcterms:modified xsi:type="dcterms:W3CDTF">2017-09-20T10:56:00Z</dcterms:modified>
  <cp:revision>1</cp:revision>
  <dc:subject/>
  <dc:title/>
</cp:coreProperties>
</file>